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color="5B9BD5" w:themeColor="accent1" w:sz="4" w:space="0"/>
          <w:left w:val="dotted" w:color="5B9BD5" w:themeColor="accent1" w:sz="4" w:space="0"/>
          <w:bottom w:val="dotted" w:color="5B9BD5" w:themeColor="accent1" w:sz="4" w:space="0"/>
          <w:right w:val="dotted" w:color="5B9BD5" w:themeColor="accent1" w:sz="4" w:space="0"/>
          <w:insideH w:val="dotted" w:color="5B9BD5" w:themeColor="accent1" w:sz="4" w:space="0"/>
          <w:insideV w:val="dotted" w:color="5B9BD5" w:themeColor="accent1" w:sz="4" w:space="0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Pr="008469D3" w:rsidR="00D8602F" w:rsidTr="4B10F970" w14:paraId="7CBC2440" w14:textId="77777777">
        <w:trPr>
          <w:trHeight w:val="288"/>
        </w:trPr>
        <w:tc>
          <w:tcPr>
            <w:tcW w:w="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Pr="008469D3" w:rsidR="00D8602F" w:rsidP="00ED78B5" w:rsidRDefault="00D8602F" w14:paraId="0B14731A" w14:textId="77777777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:rsidRPr="008469D3" w:rsidR="00D8602F" w:rsidP="00ED78B5" w:rsidRDefault="00D8602F" w14:paraId="2A907294" w14:textId="7777777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:rsidRPr="008469D3" w:rsidR="00D8602F" w:rsidP="00ED78B5" w:rsidRDefault="00D8602F" w14:paraId="02887235" w14:textId="7777777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:rsidRPr="008469D3" w:rsidR="00D8602F" w:rsidP="00ED78B5" w:rsidRDefault="00D8602F" w14:paraId="479217F2" w14:textId="7777777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</w:tcPr>
          <w:p w:rsidRPr="008469D3" w:rsidR="00D8602F" w:rsidP="00D8602F" w:rsidRDefault="00D8602F" w14:paraId="4AAD7DB3" w14:textId="7777777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Pr="005320D9" w:rsidR="00D8602F" w:rsidTr="4B10F970" w14:paraId="29AA2B40" w14:textId="77777777">
        <w:trPr>
          <w:trHeight w:val="20"/>
        </w:trPr>
        <w:tc>
          <w:tcPr>
            <w:tcW w:w="12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5320D9" w:rsidR="00D8602F" w:rsidP="00ED78B5" w:rsidRDefault="00D8602F" w14:paraId="58C79E7D" w14:textId="77777777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320D9" w:rsidR="00D8602F" w:rsidP="00ED78B5" w:rsidRDefault="00D8602F" w14:paraId="7D180955" w14:textId="77777777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320D9" w:rsidR="00D8602F" w:rsidP="00ED78B5" w:rsidRDefault="00D8602F" w14:paraId="1E2AFF9C" w14:textId="7777777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320D9" w:rsidR="00D8602F" w:rsidP="00ED78B5" w:rsidRDefault="00D8602F" w14:paraId="729CD5B7" w14:textId="7777777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5320D9" w:rsidR="00D8602F" w:rsidP="00D8602F" w:rsidRDefault="00D8602F" w14:paraId="05BFC9B7" w14:textId="77777777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Pr="008469D3" w:rsidR="00D8602F" w:rsidTr="4B10F970" w14:paraId="025F2C2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04A11D1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49A310E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1A58AD6C" w14:textId="7777777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701C719" w14:textId="7777777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7A3FF321" w14:textId="063203A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49357B3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182DB50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2C87883F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6829F2B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3C211CFF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Pr="008469D3" w:rsidR="00D8602F" w:rsidP="00ED78B5" w:rsidRDefault="00D8602F" w14:paraId="5D623D73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7606E5" w14:paraId="1CDC4450" w14:textId="28E49B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1</w:t>
            </w:r>
          </w:p>
        </w:tc>
      </w:tr>
      <w:tr w:rsidRPr="008469D3" w:rsidR="00D8602F" w:rsidTr="4B10F970" w14:paraId="0341D29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23C5CC9F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647B418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37D4EFBC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EFDD23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6A777148" w14:textId="7777777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5E5BF49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F37BE60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88F171B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4765A6C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B77C57D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for specific guidance, see STARD for Abstract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712764" w14:paraId="1CE0279A" w14:textId="4A616A8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Pr="008469D3" w:rsidR="00D8602F" w:rsidTr="4B10F970" w14:paraId="0B3B394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8C34729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468D9E80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42066D97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0BA71293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23804747" w14:textId="777777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22734A7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7A10FB0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87B627B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307DFD33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6C675262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712764" w14:paraId="52D07708" w14:textId="5A8D76F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8</w:t>
            </w:r>
          </w:p>
        </w:tc>
      </w:tr>
      <w:tr w:rsidRPr="008469D3" w:rsidR="00D8602F" w:rsidTr="4B10F970" w14:paraId="7C863F7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3BFBB767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42B7C8E7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FA321A2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04E03E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A7BFC" w14:paraId="5BF90D76" w14:textId="07B5224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Pr="008469D3" w:rsidR="00D8602F" w:rsidTr="4B10F970" w14:paraId="5CECFE4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453D524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5C8B5C44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95F860D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10A68967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5FF1DE60" w14:textId="777777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421114F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AE42890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DF4E152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674EBCA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2E869EE4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C346E2" w14:paraId="7D8A69FD" w14:textId="763650F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Pr="008469D3" w:rsidR="00D8602F" w:rsidTr="4B10F970" w14:paraId="3A8EE10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245DD332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E7BF6FC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34BF08E0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1FC43F5C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83AE2" w14:paraId="46BF78EC" w14:textId="54425B3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Pr="008469D3" w:rsidR="00D8602F" w:rsidTr="4B10F970" w14:paraId="6DAEA1A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165BCDF2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5AF86ED1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07C020B8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0B3EFAF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83AE2" w14:paraId="41FEF94C" w14:textId="2A9A016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Pr="008469D3" w:rsidR="00D8602F" w:rsidTr="4B10F970" w14:paraId="07B8719F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F7CD46B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52EDE8CF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0C09222C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570A4B6" w14:textId="7777777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346D1" w14:paraId="5D6BB2D5" w14:textId="039DB9D2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and 12</w:t>
            </w:r>
          </w:p>
        </w:tc>
      </w:tr>
      <w:tr w:rsidRPr="008469D3" w:rsidR="00D8602F" w:rsidTr="4B10F970" w14:paraId="11E369A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49EB84E0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B557457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485D2E2F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39C18F3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1659C" w14:paraId="51A068DB" w14:textId="0E15AB1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2C76F6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Supplement S1</w:t>
            </w:r>
          </w:p>
        </w:tc>
      </w:tr>
      <w:tr w:rsidRPr="008469D3" w:rsidR="00D8602F" w:rsidTr="4B10F970" w14:paraId="74409920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C59328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4F4B02C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A17723C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10863101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E2180F" w14:paraId="0712B89A" w14:textId="326CF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 and Supplement S1</w:t>
            </w:r>
          </w:p>
        </w:tc>
      </w:tr>
      <w:tr w:rsidRPr="008469D3" w:rsidR="00D8602F" w:rsidTr="4B10F970" w14:paraId="188B0B9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6D3F4EC4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0BDB602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78FC277E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C83F286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E2180F" w14:paraId="6CFBF24B" w14:textId="0F37D37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-10 and Supplement S1 and S2</w:t>
            </w:r>
          </w:p>
        </w:tc>
      </w:tr>
      <w:tr w:rsidRPr="008469D3" w:rsidR="00D8602F" w:rsidTr="4B10F970" w14:paraId="32755C00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2947E8A3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46B46DB6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2E1B750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8422385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1811C9" w14:paraId="1C598CA5" w14:textId="4D07065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Pr="008469D3" w:rsidR="00D8602F" w:rsidTr="4B10F970" w14:paraId="099F4A0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B573F78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D2AC5C5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2CF1F4FA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94FEF90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</w:r>
            <w:r w:rsidRPr="008469D3">
              <w:rPr>
                <w:rFonts w:cstheme="minorHAnsi"/>
                <w:sz w:val="18"/>
                <w:lang w:val="en-GB"/>
              </w:rPr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CC7B7F" w14:paraId="6AA651DC" w14:textId="774CA84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</w:p>
        </w:tc>
      </w:tr>
      <w:tr w:rsidRPr="008469D3" w:rsidR="00D8602F" w:rsidTr="4B10F970" w14:paraId="1CD6307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3EE6BD1D" w14:textId="7777777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4F1D694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3CC1CBD3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1B5323E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</w:r>
            <w:r w:rsidRPr="008469D3">
              <w:rPr>
                <w:rFonts w:cstheme="minorHAnsi"/>
                <w:sz w:val="18"/>
                <w:lang w:val="en-GB"/>
              </w:rPr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CC7B7F" w14:paraId="4F55777F" w14:textId="478CF24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  <w:r w:rsidR="00802957">
              <w:rPr>
                <w:rFonts w:cstheme="minorHAnsi"/>
                <w:sz w:val="18"/>
                <w:lang w:val="en-GB"/>
              </w:rPr>
              <w:t>;</w:t>
            </w:r>
            <w:r w:rsidR="004B6E75">
              <w:rPr>
                <w:rFonts w:cstheme="minorHAnsi"/>
                <w:sz w:val="18"/>
                <w:lang w:val="en-GB"/>
              </w:rPr>
              <w:t xml:space="preserve"> Supplement S1</w:t>
            </w:r>
            <w:r w:rsidR="00802957">
              <w:rPr>
                <w:rFonts w:cstheme="minorHAnsi"/>
                <w:sz w:val="18"/>
                <w:lang w:val="en-GB"/>
              </w:rPr>
              <w:t xml:space="preserve"> and S3</w:t>
            </w:r>
          </w:p>
        </w:tc>
      </w:tr>
      <w:tr w:rsidRPr="008469D3" w:rsidR="00D8602F" w:rsidTr="4B10F970" w14:paraId="3B3C24D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600DD2D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0D5F6ABD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208E9134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D8602F" w14:paraId="186548BE" w14:textId="77777777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 xml:space="preserve">Whether clinical information and reference standard results were available </w:t>
            </w:r>
            <w:r>
              <w:br/>
            </w: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>to the performers/readers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802957" w:rsidRDefault="00841442" w14:paraId="00A45421" w14:textId="3CFEE642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Pr="008469D3" w:rsidR="00D8602F" w:rsidTr="4B10F970" w14:paraId="5C56B27D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Del="0039653F" w:rsidP="00ED78B5" w:rsidRDefault="00D8602F" w14:paraId="0D5D53E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Del="0039653F" w:rsidP="00ED78B5" w:rsidRDefault="00D8602F" w14:paraId="50695C8D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75106290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D8602F" w14:paraId="10A22A3F" w14:textId="77777777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 xml:space="preserve">Whether clinical information and index test results were available </w:t>
            </w:r>
            <w:r>
              <w:br/>
            </w: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>to the assessors of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841442" w:rsidRDefault="00841442" w14:paraId="383B7726" w14:textId="0B7370A5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Pr="008469D3" w:rsidR="00D8602F" w:rsidTr="4B10F970" w14:paraId="7AE6DE9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50A3C6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4BC10D5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DDEBE47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15369039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841442" w14:paraId="694799DF" w14:textId="44C7282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  <w:r>
              <w:rPr>
                <w:rFonts w:cstheme="minorHAnsi"/>
                <w:sz w:val="18"/>
                <w:lang w:val="en-GB"/>
              </w:rPr>
              <w:t xml:space="preserve">  and </w:t>
            </w:r>
            <w:r>
              <w:rPr>
                <w:rFonts w:cstheme="minorHAnsi"/>
                <w:sz w:val="18"/>
                <w:lang w:val="en-GB"/>
              </w:rPr>
              <w:t xml:space="preserve">Supplement S1 </w:t>
            </w:r>
          </w:p>
        </w:tc>
      </w:tr>
      <w:tr w:rsidRPr="008469D3" w:rsidR="00D8602F" w:rsidTr="4B10F970" w14:paraId="745D8FA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5F569B9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2E59A3A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2D5A6981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008E49D1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841442" w14:paraId="6DB28322" w14:textId="3BE77A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Pr="008469D3" w:rsidR="00D8602F" w:rsidTr="4B10F970" w14:paraId="1069050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445C2EF7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1F828FFA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EDA1FEA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410759C1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7D030E" w14:paraId="520B23CB" w14:textId="41FC288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E642D2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 w:rsidR="00253608"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Pr="008469D3" w:rsidR="00D8602F" w:rsidTr="4B10F970" w14:paraId="29646459" w14:textId="7777777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27F3A98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49BC5A4B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9E0C171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1E69EFDC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03626" w14:paraId="61237C4C" w14:textId="1F84B08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Pr="008469D3" w:rsidR="00D8602F" w:rsidTr="4B10F970" w14:paraId="19241BE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B6A8406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10579DEB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0C51FBA5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402F900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903626" w14:paraId="7BB63BE1" w14:textId="4FED43E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</w:p>
        </w:tc>
      </w:tr>
      <w:tr w:rsidRPr="008469D3" w:rsidR="00D8602F" w:rsidTr="4B10F970" w14:paraId="1A494F1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1950303C" w14:textId="7777777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4573F2C" w14:textId="7777777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21F3881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2C76535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468292DF" w14:textId="777777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5BD385E3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96B727C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A13A5B5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EC90677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6109EADB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0410F7" w14:paraId="5483B56A" w14:textId="692F552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Pr="008469D3" w:rsidR="00D8602F" w:rsidTr="4B10F970" w14:paraId="3059FB5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CC44242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02ED449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4F92ED74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2AC5B93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B7074F" w14:paraId="3941E77A" w14:textId="25BBCAA8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  <w:r w:rsidR="00F92084">
              <w:rPr>
                <w:rFonts w:cstheme="minorHAnsi"/>
                <w:color w:val="000000" w:themeColor="text1"/>
                <w:sz w:val="18"/>
              </w:rPr>
              <w:t xml:space="preserve"> and </w:t>
            </w:r>
            <w:r w:rsidR="00FA3EF7">
              <w:rPr>
                <w:rFonts w:cstheme="minorHAnsi"/>
                <w:color w:val="000000" w:themeColor="text1"/>
                <w:sz w:val="18"/>
              </w:rPr>
              <w:t>T</w:t>
            </w:r>
            <w:r w:rsidR="00F92084">
              <w:rPr>
                <w:rFonts w:cstheme="minorHAnsi"/>
                <w:color w:val="000000" w:themeColor="text1"/>
                <w:sz w:val="18"/>
              </w:rPr>
              <w:t>able 1</w:t>
            </w:r>
          </w:p>
        </w:tc>
      </w:tr>
      <w:tr w:rsidRPr="008469D3" w:rsidR="00D8602F" w:rsidTr="4B10F970" w14:paraId="2451FC7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070B8E5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160B516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60FF524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D8602F" w14:paraId="3D3C525A" w14:textId="77777777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B7074F" w:rsidRDefault="4C86D850" w14:paraId="4E300C3A" w14:textId="78157A1B">
            <w:pPr>
              <w:spacing w:before="100" w:after="200"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4B10F970">
              <w:rPr>
                <w:color w:val="000000" w:themeColor="text1"/>
                <w:sz w:val="18"/>
                <w:szCs w:val="18"/>
                <w:lang w:val="en-GB"/>
              </w:rPr>
              <w:t>Table 1</w:t>
            </w:r>
          </w:p>
        </w:tc>
      </w:tr>
      <w:tr w:rsidRPr="008469D3" w:rsidR="00D8602F" w:rsidTr="4B10F970" w14:paraId="612161AF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78502511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35AAFF54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7C12009F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9AEBC10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0E6118" w14:paraId="1F7185A9" w14:textId="3D39AE3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reported </w:t>
            </w:r>
          </w:p>
        </w:tc>
      </w:tr>
      <w:tr w:rsidRPr="008469D3" w:rsidR="00D8602F" w:rsidTr="4B10F970" w14:paraId="15F3214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8AD66B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0F4B5DA5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9543584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0E95FA19" w14:textId="7777777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E72BC" w14:paraId="2AA84F33" w14:textId="27EE119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reported </w:t>
            </w:r>
          </w:p>
        </w:tc>
      </w:tr>
      <w:tr w:rsidRPr="008469D3" w:rsidR="00D8602F" w:rsidTr="4B10F970" w14:paraId="1817D94B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2B4FB0A0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2B37C730" w14:textId="7777777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5E146D8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7E678E1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by the results of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FA3EF7" w14:paraId="65C38024" w14:textId="6D4594F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</w:t>
            </w:r>
            <w:r w:rsidR="002C7E2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  <w:r w:rsidR="00A9633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3</w:t>
            </w:r>
          </w:p>
        </w:tc>
      </w:tr>
      <w:tr w:rsidRPr="008469D3" w:rsidR="00D8602F" w:rsidTr="4B10F970" w14:paraId="01E2D39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65F7E185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1938BE5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446AD590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18FDB70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2C7E21" w14:paraId="16E247A2" w14:textId="2171606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, </w:t>
            </w:r>
            <w:r w:rsidR="00C06F84">
              <w:rPr>
                <w:rFonts w:cstheme="minorHAnsi"/>
                <w:color w:val="000000" w:themeColor="text1"/>
                <w:sz w:val="18"/>
                <w:lang w:val="en-GB"/>
              </w:rPr>
              <w:t>Figur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C06F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3</w:t>
            </w:r>
          </w:p>
        </w:tc>
      </w:tr>
      <w:tr w:rsidRPr="008469D3" w:rsidR="00D8602F" w:rsidTr="4B10F970" w14:paraId="4C21C2EF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75DB209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27F170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0A453C6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0B2E84C3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0E6118" w14:paraId="12A7D84D" w14:textId="323B996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Pr="008469D3" w:rsidR="00D8602F" w:rsidTr="4B10F970" w14:paraId="71E42C2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4640372C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28915F7D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6C090358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30D22501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08E26FB5" w14:textId="777777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0CD9D79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597E8CE3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66EFCDA2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8B0B2A5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4DC221E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ED1457" w14:paraId="2B9BA370" w14:textId="526F012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6C0553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Pr="008469D3" w:rsidR="00D8602F" w:rsidTr="4B10F970" w14:paraId="616B463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1C302514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E0B41B6" w14:textId="7777777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10E4CDF8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34BE577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2D3F5F" w14:paraId="052E6F2A" w14:textId="060F8D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-19</w:t>
            </w:r>
          </w:p>
        </w:tc>
      </w:tr>
      <w:tr w:rsidRPr="008469D3" w:rsidR="00D8602F" w:rsidTr="4B10F970" w14:paraId="21337C0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6B70BEE2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5F57D252" w14:textId="7777777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472C751F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0F95FE3B" w14:textId="7777777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D8602F" w14:paraId="0846DA5B" w14:textId="7777777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Pr="008469D3" w:rsidR="00D8602F" w:rsidTr="4B10F970" w14:paraId="196E53D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4F29B70A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0E5FD1B4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0CFC9C6B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ED78B5" w:rsidRDefault="00D8602F" w14:paraId="520966EC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00D8602F" w:rsidRDefault="00324767" w14:paraId="4DBE5276" w14:textId="4058CB1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Pr="008469D3" w:rsidR="00D8602F" w:rsidTr="4B10F970" w14:paraId="2352D82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3892D97D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8469D3" w:rsidR="00D8602F" w:rsidP="00ED78B5" w:rsidRDefault="00D8602F" w14:paraId="74AE525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:rsidRPr="0046212E" w:rsidR="00D8602F" w:rsidP="00ED78B5" w:rsidRDefault="00D8602F" w14:paraId="5E99F42D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D8602F" w14:paraId="53394614" w14:textId="777777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4B10F970">
              <w:rPr>
                <w:color w:val="000000" w:themeColor="text1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:rsidRPr="008469D3" w:rsidR="00D8602F" w:rsidP="4B10F970" w:rsidRDefault="00D67AAF" w14:paraId="57423E0A" w14:textId="30DD3D6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 and Supplement S1</w:t>
            </w:r>
          </w:p>
        </w:tc>
      </w:tr>
      <w:tr w:rsidRPr="008469D3" w:rsidR="00D8602F" w:rsidTr="4B10F970" w14:paraId="5C689BEC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Pr="008469D3" w:rsidR="00D8602F" w:rsidP="00ED78B5" w:rsidRDefault="00D8602F" w14:paraId="3C3A434E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nil"/>
              <w:right w:val="dotted" w:color="5B9BD5" w:themeColor="accent1" w:sz="6" w:space="0"/>
            </w:tcBorders>
          </w:tcPr>
          <w:p w:rsidRPr="008469D3" w:rsidR="00D8602F" w:rsidP="00ED78B5" w:rsidRDefault="00D8602F" w14:paraId="2234CE98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dotted" w:color="5B9BD5" w:themeColor="accent1" w:sz="6" w:space="0"/>
            </w:tcBorders>
          </w:tcPr>
          <w:p w:rsidRPr="0046212E" w:rsidR="00D8602F" w:rsidP="00ED78B5" w:rsidRDefault="00D8602F" w14:paraId="5EE66D17" w14:textId="7777777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nil"/>
            </w:tcBorders>
          </w:tcPr>
          <w:p w:rsidRPr="008469D3" w:rsidR="00D8602F" w:rsidP="00ED78B5" w:rsidRDefault="00D8602F" w14:paraId="48F3FD52" w14:textId="7777777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nil"/>
            </w:tcBorders>
          </w:tcPr>
          <w:p w:rsidRPr="008469D3" w:rsidR="00D8602F" w:rsidP="00D8602F" w:rsidRDefault="00B2681C" w14:paraId="534A1731" w14:textId="4708173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4 and </w:t>
            </w:r>
            <w:r w:rsidR="00777494">
              <w:rPr>
                <w:rFonts w:cstheme="minorHAnsi"/>
                <w:color w:val="000000" w:themeColor="text1"/>
                <w:sz w:val="18"/>
              </w:rPr>
              <w:t>1</w:t>
            </w:r>
            <w:r w:rsidR="008C2AC4"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Pr="005320D9" w:rsidR="00D8602F" w:rsidTr="4B10F970" w14:paraId="7A0B23C4" w14:textId="7777777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57" w:type="dxa"/>
              <w:right w:w="57" w:type="dxa"/>
            </w:tcMar>
          </w:tcPr>
          <w:p w:rsidRPr="005320D9" w:rsidR="00D8602F" w:rsidP="00ED78B5" w:rsidRDefault="00D8602F" w14:paraId="3432A6DE" w14:textId="777777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5320D9" w:rsidR="00D8602F" w:rsidP="00ED78B5" w:rsidRDefault="00D8602F" w14:paraId="16386F56" w14:textId="777777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5320D9" w:rsidR="00D8602F" w:rsidP="00ED78B5" w:rsidRDefault="00D8602F" w14:paraId="0E14042C" w14:textId="7777777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5320D9" w:rsidR="00D8602F" w:rsidP="00ED78B5" w:rsidRDefault="00D8602F" w14:paraId="30F0BBDD" w14:textId="7777777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5320D9" w:rsidR="00D8602F" w:rsidP="00D8602F" w:rsidRDefault="00D8602F" w14:paraId="1E63E9C0" w14:textId="7777777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Pr="008469D3" w:rsidR="008469D3" w:rsidP="0018414D" w:rsidRDefault="008469D3" w14:paraId="18681F2D" w14:textId="77777777">
      <w:pPr>
        <w:rPr>
          <w:caps/>
          <w:color w:val="000000" w:themeColor="text1"/>
          <w:spacing w:val="15"/>
          <w:sz w:val="28"/>
          <w:szCs w:val="22"/>
        </w:rPr>
        <w:sectPr w:rsidRPr="008469D3" w:rsidR="008469D3" w:rsidSect="0046212E">
          <w:footerReference w:type="default" r:id="rId11"/>
          <w:pgSz w:w="12240" w:h="15840" w:orient="portrait"/>
          <w:pgMar w:top="794" w:right="1151" w:bottom="340" w:left="1009" w:header="289" w:footer="142" w:gutter="0"/>
          <w:cols w:space="708"/>
          <w:docGrid w:linePitch="360"/>
        </w:sectPr>
      </w:pPr>
    </w:p>
    <w:p w:rsidR="007B29BD" w:rsidP="00306D8E" w:rsidRDefault="0084546B" w14:paraId="6D80B652" w14:textId="77777777">
      <w:pPr>
        <w:rPr>
          <w:sz w:val="28"/>
        </w:rPr>
      </w:pPr>
      <w:r>
        <w:rPr>
          <w:sz w:val="28"/>
        </w:rPr>
        <w:br w:type="page"/>
      </w:r>
      <w:r w:rsidRPr="00877F0A" w:rsidR="00650885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P="00F31F82" w:rsidRDefault="00E22149" w14:paraId="7DDF51BC" w14:textId="77777777">
      <w:pPr>
        <w:pStyle w:val="Heading3"/>
      </w:pPr>
      <w:r>
        <w:t>AIM</w:t>
      </w:r>
      <w:r w:rsidR="00070D8C">
        <w:t xml:space="preserve"> </w:t>
      </w:r>
    </w:p>
    <w:p w:rsidR="00ED3C9B" w:rsidP="00F31F82" w:rsidRDefault="00ED3C9B" w14:paraId="7B4F9380" w14:textId="77777777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P="00F31F82" w:rsidRDefault="007C5912" w14:paraId="36DA9F98" w14:textId="77777777">
      <w:pPr>
        <w:pStyle w:val="Heading3"/>
      </w:pPr>
      <w:r>
        <w:t>Explanation</w:t>
      </w:r>
    </w:p>
    <w:p w:rsidR="00ED3C9B" w:rsidP="00F31F82" w:rsidRDefault="00ED3C9B" w14:paraId="7C295B10" w14:textId="77777777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Pr="000304F3" w:rsidR="000E01A1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Pr="000304F3" w:rsidR="00C106F1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Pr="00AF6395" w:rsidR="00ED3C9B" w:rsidP="00F31F82" w:rsidRDefault="00ED3C9B" w14:paraId="599774A4" w14:textId="77777777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Pr="00AF6395" w:rsidR="0081183B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P="00F31F82" w:rsidRDefault="00ED3C9B" w14:paraId="22628CEC" w14:textId="77777777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Pr="0081183B" w:rsidR="0081183B">
        <w:t xml:space="preserve">Confidence intervals around estimates of accuracy can </w:t>
      </w:r>
      <w:r w:rsidR="007844C4">
        <w:t xml:space="preserve">then </w:t>
      </w:r>
      <w:r w:rsidRPr="0081183B" w:rsid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Pr="0081183B" w:rsidR="0081183B">
        <w:t xml:space="preserve"> of the measurements.</w:t>
      </w:r>
    </w:p>
    <w:p w:rsidR="00ED3C9B" w:rsidP="00F31F82" w:rsidRDefault="00ED3C9B" w14:paraId="39C50F4E" w14:textId="77777777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P="00F31F82" w:rsidRDefault="00E14ECA" w14:paraId="57E8E772" w14:textId="77777777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P="00F31F82" w:rsidRDefault="00B37D7D" w14:paraId="1D03DE87" w14:textId="77777777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Pr="000304F3" w:rsidR="00ED3C9B">
        <w:t>.</w:t>
      </w:r>
      <w:r w:rsidR="00ED3C9B">
        <w:t xml:space="preserve"> </w:t>
      </w:r>
      <w:r w:rsidR="004228A5">
        <w:t>T</w:t>
      </w:r>
      <w:r w:rsidRPr="00A043D2" w:rsidR="004228A5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Pr="00A043D2" w:rsidR="00ED3C9B">
        <w:t xml:space="preserve">although </w:t>
      </w:r>
      <w:r w:rsidR="00ED3C9B">
        <w:t>most</w:t>
      </w:r>
      <w:r w:rsidRPr="00A043D2" w:rsidR="00ED3C9B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Pr="00411FEB" w:rsidR="00070D8C" w:rsidP="00F31F82" w:rsidRDefault="00070D8C" w14:paraId="387C99EA" w14:textId="77777777">
      <w:pPr>
        <w:pStyle w:val="Heading3"/>
      </w:pPr>
      <w:r>
        <w:t>DEVELOPMENT</w:t>
      </w:r>
    </w:p>
    <w:p w:rsidRPr="00523AA2" w:rsidR="00411FEB" w:rsidP="00F31F82" w:rsidRDefault="00ED3C9B" w14:paraId="1F297AAE" w14:textId="77777777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</w:r>
      <w:r>
        <w:t xml:space="preserve">More information can be found on </w:t>
      </w:r>
      <w:hyperlink w:history="1" r:id="rId12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Pr="00523AA2" w:rsidR="00411FEB" w:rsidSect="0046212E">
      <w:type w:val="continuous"/>
      <w:pgSz w:w="12240" w:h="15840" w:orient="portrait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F559B" w:rsidP="00757FD1" w:rsidRDefault="004F559B" w14:paraId="557277BD" w14:textId="77777777">
      <w:pPr>
        <w:spacing w:after="0" w:line="240" w:lineRule="auto"/>
      </w:pPr>
      <w:r>
        <w:separator/>
      </w:r>
    </w:p>
  </w:endnote>
  <w:endnote w:type="continuationSeparator" w:id="0">
    <w:p w:rsidR="004F559B" w:rsidP="00757FD1" w:rsidRDefault="004F559B" w14:paraId="7A4000A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p w:rsidR="00306D8E" w:rsidRDefault="4B10F970" w14:paraId="111F7CD5" w14:textId="77777777">
    <w:pPr>
      <w:pStyle w:val="Footer"/>
    </w:pPr>
    <w:r w:rsidR="51D0ACE4">
      <w:drawing>
        <wp:inline wp14:editId="23E35A2C" wp14:anchorId="03D0400A">
          <wp:extent cx="604342" cy="208773"/>
          <wp:effectExtent l="0" t="0" r="5715" b="1270"/>
          <wp:docPr id="2" name="Picture 1" descr="Creative Commons License" title="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0" name="Picture 1"/>
                  <pic:cNvPicPr/>
                </pic:nvPicPr>
                <pic:blipFill>
                  <a:blip r:embed="R2285d6d018384fb8">
                    <a:extLst xmlns:a="http://schemas.openxmlformats.org/drawingml/2006/main"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 rot="0" flipH="0" flipV="0">
                    <a:off x="0" y="0"/>
                    <a:ext cx="604342" cy="20877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F559B" w:rsidP="00757FD1" w:rsidRDefault="004F559B" w14:paraId="69C0E552" w14:textId="77777777">
      <w:pPr>
        <w:spacing w:after="0" w:line="240" w:lineRule="auto"/>
      </w:pPr>
      <w:r>
        <w:separator/>
      </w:r>
    </w:p>
  </w:footnote>
  <w:footnote w:type="continuationSeparator" w:id="0">
    <w:p w:rsidR="004F559B" w:rsidP="00757FD1" w:rsidRDefault="004F559B" w14:paraId="7C9883AA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00"/>
  <w:trackRevisions w:val="true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205A"/>
    <w:rsid w:val="0003566E"/>
    <w:rsid w:val="00037C48"/>
    <w:rsid w:val="000410F7"/>
    <w:rsid w:val="00042126"/>
    <w:rsid w:val="000515D4"/>
    <w:rsid w:val="00051C50"/>
    <w:rsid w:val="0006162A"/>
    <w:rsid w:val="00070D8C"/>
    <w:rsid w:val="000828BB"/>
    <w:rsid w:val="00083368"/>
    <w:rsid w:val="000850A8"/>
    <w:rsid w:val="000855F2"/>
    <w:rsid w:val="000A0B46"/>
    <w:rsid w:val="000B01E8"/>
    <w:rsid w:val="000C0EE8"/>
    <w:rsid w:val="000C7BD9"/>
    <w:rsid w:val="000E01A1"/>
    <w:rsid w:val="000E6118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103C"/>
    <w:rsid w:val="001811C9"/>
    <w:rsid w:val="0018414D"/>
    <w:rsid w:val="00191334"/>
    <w:rsid w:val="00196601"/>
    <w:rsid w:val="001A5AA4"/>
    <w:rsid w:val="001B7FC8"/>
    <w:rsid w:val="001C354E"/>
    <w:rsid w:val="001D3021"/>
    <w:rsid w:val="001D419D"/>
    <w:rsid w:val="001D7AFC"/>
    <w:rsid w:val="001E19DC"/>
    <w:rsid w:val="001E4D1F"/>
    <w:rsid w:val="001E5FE5"/>
    <w:rsid w:val="001F0C5A"/>
    <w:rsid w:val="001F56D5"/>
    <w:rsid w:val="001F6B43"/>
    <w:rsid w:val="002208D8"/>
    <w:rsid w:val="0022549C"/>
    <w:rsid w:val="00233AF8"/>
    <w:rsid w:val="0023792D"/>
    <w:rsid w:val="002434E1"/>
    <w:rsid w:val="002454B2"/>
    <w:rsid w:val="0025102C"/>
    <w:rsid w:val="00251AA6"/>
    <w:rsid w:val="00253608"/>
    <w:rsid w:val="00254EA0"/>
    <w:rsid w:val="0025673D"/>
    <w:rsid w:val="00265F48"/>
    <w:rsid w:val="002A0EDF"/>
    <w:rsid w:val="002B7708"/>
    <w:rsid w:val="002C76F6"/>
    <w:rsid w:val="002C7E21"/>
    <w:rsid w:val="002D3F5F"/>
    <w:rsid w:val="002F4827"/>
    <w:rsid w:val="00306D8E"/>
    <w:rsid w:val="0031458D"/>
    <w:rsid w:val="00316D10"/>
    <w:rsid w:val="00324767"/>
    <w:rsid w:val="00324CB5"/>
    <w:rsid w:val="003308A1"/>
    <w:rsid w:val="00353521"/>
    <w:rsid w:val="00362362"/>
    <w:rsid w:val="00370FC4"/>
    <w:rsid w:val="0037210E"/>
    <w:rsid w:val="00375622"/>
    <w:rsid w:val="003757BF"/>
    <w:rsid w:val="00375A97"/>
    <w:rsid w:val="003A2EA1"/>
    <w:rsid w:val="003A3ABF"/>
    <w:rsid w:val="003B0B2A"/>
    <w:rsid w:val="003B3910"/>
    <w:rsid w:val="003B7DA7"/>
    <w:rsid w:val="003C0AB8"/>
    <w:rsid w:val="003C5973"/>
    <w:rsid w:val="003D037F"/>
    <w:rsid w:val="003D227B"/>
    <w:rsid w:val="003D4562"/>
    <w:rsid w:val="003D498B"/>
    <w:rsid w:val="003F2E1E"/>
    <w:rsid w:val="0040769C"/>
    <w:rsid w:val="00411FEB"/>
    <w:rsid w:val="004228A5"/>
    <w:rsid w:val="00431C4E"/>
    <w:rsid w:val="004378AC"/>
    <w:rsid w:val="00441899"/>
    <w:rsid w:val="00450DC8"/>
    <w:rsid w:val="0045755E"/>
    <w:rsid w:val="00461C79"/>
    <w:rsid w:val="0046212E"/>
    <w:rsid w:val="0046708E"/>
    <w:rsid w:val="0048337A"/>
    <w:rsid w:val="004A52A4"/>
    <w:rsid w:val="004A61CB"/>
    <w:rsid w:val="004B4880"/>
    <w:rsid w:val="004B4D5C"/>
    <w:rsid w:val="004B6E75"/>
    <w:rsid w:val="004C1583"/>
    <w:rsid w:val="004D5338"/>
    <w:rsid w:val="004F469C"/>
    <w:rsid w:val="004F559B"/>
    <w:rsid w:val="00506083"/>
    <w:rsid w:val="00510595"/>
    <w:rsid w:val="00522330"/>
    <w:rsid w:val="0052362D"/>
    <w:rsid w:val="00523AA2"/>
    <w:rsid w:val="00526A0E"/>
    <w:rsid w:val="005275DF"/>
    <w:rsid w:val="005320D9"/>
    <w:rsid w:val="00540AA2"/>
    <w:rsid w:val="00555F79"/>
    <w:rsid w:val="005738B6"/>
    <w:rsid w:val="00580FAC"/>
    <w:rsid w:val="00585C74"/>
    <w:rsid w:val="005905DF"/>
    <w:rsid w:val="00592149"/>
    <w:rsid w:val="005A1223"/>
    <w:rsid w:val="005A18FF"/>
    <w:rsid w:val="005E490A"/>
    <w:rsid w:val="005F5AEE"/>
    <w:rsid w:val="00625F90"/>
    <w:rsid w:val="00637958"/>
    <w:rsid w:val="00641E60"/>
    <w:rsid w:val="00650885"/>
    <w:rsid w:val="00652005"/>
    <w:rsid w:val="006571B2"/>
    <w:rsid w:val="00662731"/>
    <w:rsid w:val="00665606"/>
    <w:rsid w:val="0067786F"/>
    <w:rsid w:val="00684703"/>
    <w:rsid w:val="00686D6C"/>
    <w:rsid w:val="00696A6F"/>
    <w:rsid w:val="006A141F"/>
    <w:rsid w:val="006A36BA"/>
    <w:rsid w:val="006B25B4"/>
    <w:rsid w:val="006B7666"/>
    <w:rsid w:val="006C0553"/>
    <w:rsid w:val="006D27D9"/>
    <w:rsid w:val="006D78C6"/>
    <w:rsid w:val="006E6207"/>
    <w:rsid w:val="00712764"/>
    <w:rsid w:val="00727EB9"/>
    <w:rsid w:val="00732C47"/>
    <w:rsid w:val="00751BB1"/>
    <w:rsid w:val="00757FD1"/>
    <w:rsid w:val="007606E5"/>
    <w:rsid w:val="00761EAA"/>
    <w:rsid w:val="00777494"/>
    <w:rsid w:val="007844C4"/>
    <w:rsid w:val="0079547A"/>
    <w:rsid w:val="0079584B"/>
    <w:rsid w:val="007A297D"/>
    <w:rsid w:val="007B29BD"/>
    <w:rsid w:val="007B7E41"/>
    <w:rsid w:val="007C2330"/>
    <w:rsid w:val="007C5912"/>
    <w:rsid w:val="007D030E"/>
    <w:rsid w:val="007F576E"/>
    <w:rsid w:val="00802957"/>
    <w:rsid w:val="00806612"/>
    <w:rsid w:val="0081183B"/>
    <w:rsid w:val="00826FA6"/>
    <w:rsid w:val="00831730"/>
    <w:rsid w:val="008368F4"/>
    <w:rsid w:val="00837C62"/>
    <w:rsid w:val="00841442"/>
    <w:rsid w:val="0084546B"/>
    <w:rsid w:val="008469D3"/>
    <w:rsid w:val="0087582C"/>
    <w:rsid w:val="00877F0A"/>
    <w:rsid w:val="00885D79"/>
    <w:rsid w:val="008948E6"/>
    <w:rsid w:val="00894A1C"/>
    <w:rsid w:val="008B6CFB"/>
    <w:rsid w:val="008C2AC4"/>
    <w:rsid w:val="008C47C6"/>
    <w:rsid w:val="008D54DA"/>
    <w:rsid w:val="008D58CC"/>
    <w:rsid w:val="008E4445"/>
    <w:rsid w:val="008E517C"/>
    <w:rsid w:val="008F2F16"/>
    <w:rsid w:val="00903626"/>
    <w:rsid w:val="00904452"/>
    <w:rsid w:val="009124CA"/>
    <w:rsid w:val="00913EAE"/>
    <w:rsid w:val="00914894"/>
    <w:rsid w:val="0091659C"/>
    <w:rsid w:val="009250BF"/>
    <w:rsid w:val="00941414"/>
    <w:rsid w:val="00944221"/>
    <w:rsid w:val="0095235E"/>
    <w:rsid w:val="00954A68"/>
    <w:rsid w:val="009554F1"/>
    <w:rsid w:val="00983AE2"/>
    <w:rsid w:val="009A1484"/>
    <w:rsid w:val="009A63F3"/>
    <w:rsid w:val="009A68B0"/>
    <w:rsid w:val="009A6AA9"/>
    <w:rsid w:val="009A7BFC"/>
    <w:rsid w:val="009B3F7E"/>
    <w:rsid w:val="009B41B0"/>
    <w:rsid w:val="009B4DFD"/>
    <w:rsid w:val="009C0FA0"/>
    <w:rsid w:val="009C5E7C"/>
    <w:rsid w:val="009E18E2"/>
    <w:rsid w:val="00A03648"/>
    <w:rsid w:val="00A043D2"/>
    <w:rsid w:val="00A63FA9"/>
    <w:rsid w:val="00A807CA"/>
    <w:rsid w:val="00A84F5C"/>
    <w:rsid w:val="00A86360"/>
    <w:rsid w:val="00A96333"/>
    <w:rsid w:val="00AA5660"/>
    <w:rsid w:val="00AA5FAA"/>
    <w:rsid w:val="00AA69BB"/>
    <w:rsid w:val="00AD20C2"/>
    <w:rsid w:val="00B01FA8"/>
    <w:rsid w:val="00B2681C"/>
    <w:rsid w:val="00B30129"/>
    <w:rsid w:val="00B37D7D"/>
    <w:rsid w:val="00B44BD2"/>
    <w:rsid w:val="00B65AAD"/>
    <w:rsid w:val="00B7074F"/>
    <w:rsid w:val="00B727FD"/>
    <w:rsid w:val="00B81C64"/>
    <w:rsid w:val="00B82B57"/>
    <w:rsid w:val="00B97669"/>
    <w:rsid w:val="00BA3C4A"/>
    <w:rsid w:val="00BA7D5D"/>
    <w:rsid w:val="00BA7F88"/>
    <w:rsid w:val="00BB701F"/>
    <w:rsid w:val="00BC26B8"/>
    <w:rsid w:val="00BC426D"/>
    <w:rsid w:val="00BD5E18"/>
    <w:rsid w:val="00BE760E"/>
    <w:rsid w:val="00BF3362"/>
    <w:rsid w:val="00C06A8A"/>
    <w:rsid w:val="00C06F84"/>
    <w:rsid w:val="00C106F1"/>
    <w:rsid w:val="00C17FE3"/>
    <w:rsid w:val="00C346E2"/>
    <w:rsid w:val="00C60CFC"/>
    <w:rsid w:val="00C65B45"/>
    <w:rsid w:val="00C67807"/>
    <w:rsid w:val="00C7370B"/>
    <w:rsid w:val="00CA7A4B"/>
    <w:rsid w:val="00CB1D8A"/>
    <w:rsid w:val="00CB5C8F"/>
    <w:rsid w:val="00CB5FD4"/>
    <w:rsid w:val="00CC7B7F"/>
    <w:rsid w:val="00CD767D"/>
    <w:rsid w:val="00CD7A3D"/>
    <w:rsid w:val="00CE0C44"/>
    <w:rsid w:val="00CE2A5F"/>
    <w:rsid w:val="00CF5522"/>
    <w:rsid w:val="00D346D1"/>
    <w:rsid w:val="00D50E85"/>
    <w:rsid w:val="00D52094"/>
    <w:rsid w:val="00D67AAF"/>
    <w:rsid w:val="00D77C3F"/>
    <w:rsid w:val="00D84332"/>
    <w:rsid w:val="00D8602F"/>
    <w:rsid w:val="00D86EB5"/>
    <w:rsid w:val="00D86FEE"/>
    <w:rsid w:val="00DD7EF5"/>
    <w:rsid w:val="00DE72BC"/>
    <w:rsid w:val="00DF01DB"/>
    <w:rsid w:val="00E10B3B"/>
    <w:rsid w:val="00E149C3"/>
    <w:rsid w:val="00E14ECA"/>
    <w:rsid w:val="00E2180F"/>
    <w:rsid w:val="00E22149"/>
    <w:rsid w:val="00E27216"/>
    <w:rsid w:val="00E27BEB"/>
    <w:rsid w:val="00E369C4"/>
    <w:rsid w:val="00E56886"/>
    <w:rsid w:val="00E642D2"/>
    <w:rsid w:val="00E678CA"/>
    <w:rsid w:val="00E76C0A"/>
    <w:rsid w:val="00E96785"/>
    <w:rsid w:val="00EB330C"/>
    <w:rsid w:val="00EC26B5"/>
    <w:rsid w:val="00ED09B1"/>
    <w:rsid w:val="00ED1457"/>
    <w:rsid w:val="00ED3C9B"/>
    <w:rsid w:val="00ED3FC2"/>
    <w:rsid w:val="00ED78B5"/>
    <w:rsid w:val="00EE14B0"/>
    <w:rsid w:val="00EE7F52"/>
    <w:rsid w:val="00EF449F"/>
    <w:rsid w:val="00F20ABC"/>
    <w:rsid w:val="00F23B78"/>
    <w:rsid w:val="00F25B4D"/>
    <w:rsid w:val="00F31F82"/>
    <w:rsid w:val="00F44B11"/>
    <w:rsid w:val="00F50053"/>
    <w:rsid w:val="00F554CC"/>
    <w:rsid w:val="00F55FA3"/>
    <w:rsid w:val="00F61B9A"/>
    <w:rsid w:val="00F92084"/>
    <w:rsid w:val="00FA3EF7"/>
    <w:rsid w:val="00FA7052"/>
    <w:rsid w:val="00FC07B7"/>
    <w:rsid w:val="00FC7C79"/>
    <w:rsid w:val="00FF78B3"/>
    <w:rsid w:val="072D8615"/>
    <w:rsid w:val="104F3BF8"/>
    <w:rsid w:val="27CE6270"/>
    <w:rsid w:val="2926EFC1"/>
    <w:rsid w:val="2D51CE87"/>
    <w:rsid w:val="30623253"/>
    <w:rsid w:val="411BD1EF"/>
    <w:rsid w:val="4A1D69EC"/>
    <w:rsid w:val="4B10F970"/>
    <w:rsid w:val="4C86D850"/>
    <w:rsid w:val="51D0ACE4"/>
    <w:rsid w:val="5393F413"/>
    <w:rsid w:val="5E7A4DD6"/>
    <w:rsid w:val="65AFBD53"/>
    <w:rsid w:val="7F4C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0C996"/>
  <w15:docId w15:val="{72E0EA02-2D45-4F7F-84FE-DC69DFB03B2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EastAsia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color="DEEAF6" w:themeColor="accent1" w:themeTint="33" w:sz="24" w:space="0"/>
        <w:left w:val="single" w:color="DEEAF6" w:themeColor="accent1" w:themeTint="33" w:sz="24" w:space="0"/>
        <w:bottom w:val="single" w:color="DEEAF6" w:themeColor="accent1" w:themeTint="33" w:sz="24" w:space="0"/>
        <w:right w:val="single" w:color="DEEAF6" w:themeColor="accent1" w:themeTint="33" w:sz="24" w:space="0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color="5B9BD5" w:themeColor="accent1" w:sz="6" w:space="2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color="5B9BD5" w:themeColor="accent1" w:sz="6" w:space="2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color="5B9BD5" w:themeColor="accent1" w:sz="6" w:space="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color="5B9BD5" w:themeColor="accent1" w:sz="6" w:space="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styleId="Heading2Char" w:customStyle="1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styleId="Heading3Char" w:customStyle="1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57FD1"/>
  </w:style>
  <w:style w:type="character" w:styleId="Heading4Char" w:customStyle="1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hAnsiTheme="majorHAnsi" w:eastAsiaTheme="majorEastAsia" w:cstheme="majorBidi"/>
      <w:caps/>
      <w:color w:val="5B9BD5" w:themeColor="accent1"/>
      <w:spacing w:val="10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411FEB"/>
    <w:rPr>
      <w:rFonts w:asciiTheme="majorHAnsi" w:hAnsiTheme="majorHAnsi" w:eastAsiaTheme="majorEastAsia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styleId="SubtitleChar" w:customStyle="1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hAnsi="Times New Roman" w:eastAsia="Calibri" w:cs="Times New Roman"/>
      <w:lang w:val="nl-NL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dotted" w:color="auto" w:sz="4" w:space="0"/>
        <w:insideV w:val="dotted" w:color="auto" w:sz="4" w:space="0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single" w:color="000000" w:sz="4" w:space="0"/>
          <w:tl2br w:val="nil"/>
          <w:tr2bl w:val="nil"/>
        </w:tcBorders>
      </w:tcPr>
    </w:tblStylePr>
  </w:style>
  <w:style w:type="table" w:styleId="Grilledutableau1" w:customStyle="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yperlink" Target="http://www.equator-network.org/reporting-guidelines/stard/" TargetMode="Externa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_rels/footer1.xml.rels>&#65279;<?xml version="1.0" encoding="utf-8"?><Relationships xmlns="http://schemas.openxmlformats.org/package/2006/relationships"><Relationship Type="http://schemas.openxmlformats.org/officeDocument/2006/relationships/image" Target="/media/image2.png" Id="R2285d6d018384fb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9EF62B87021448D745F43C4B11C16" ma:contentTypeVersion="14" ma:contentTypeDescription="Create a new document." ma:contentTypeScope="" ma:versionID="7284f9e06cf9591e544c4f78880ac06a">
  <xsd:schema xmlns:xsd="http://www.w3.org/2001/XMLSchema" xmlns:xs="http://www.w3.org/2001/XMLSchema" xmlns:p="http://schemas.microsoft.com/office/2006/metadata/properties" xmlns:ns2="5a1bbd72-f46e-43f3-8f72-2623deb0c047" xmlns:ns3="10c4dcad-8d39-4939-b489-2456ead71196" targetNamespace="http://schemas.microsoft.com/office/2006/metadata/properties" ma:root="true" ma:fieldsID="6e4c8062733057ee1a4e77bbc62a69d7" ns2:_="" ns3:_="">
    <xsd:import namespace="5a1bbd72-f46e-43f3-8f72-2623deb0c047"/>
    <xsd:import namespace="10c4dcad-8d39-4939-b489-2456ead711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bbd72-f46e-43f3-8f72-2623deb0c0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4dcad-8d39-4939-b489-2456ead7119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a1bbd72-f46e-43f3-8f72-2623deb0c047">
      <UserInfo>
        <DisplayName/>
        <AccountId xsi:nil="true"/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16B329-BC22-4D93-AF57-6D39D919EF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bbd72-f46e-43f3-8f72-2623deb0c047"/>
    <ds:schemaRef ds:uri="10c4dcad-8d39-4939-b489-2456ead71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AB3FB1-5477-4D02-8E24-4A9ED890D6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450E07-34B9-4CAF-8503-86674DCB711E}">
  <ds:schemaRefs>
    <ds:schemaRef ds:uri="http://schemas.microsoft.com/office/2006/metadata/properties"/>
    <ds:schemaRef ds:uri="http://schemas.microsoft.com/office/infopath/2007/PartnerControls"/>
    <ds:schemaRef ds:uri="5a1bbd72-f46e-43f3-8f72-2623deb0c047"/>
  </ds:schemaRefs>
</ds:datastoreItem>
</file>

<file path=customXml/itemProps4.xml><?xml version="1.0" encoding="utf-8"?>
<ds:datastoreItem xmlns:ds="http://schemas.openxmlformats.org/officeDocument/2006/customXml" ds:itemID="{1844990D-7485-4D08-BFDF-5050CB4E8D2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STARD 2015</dc:title>
  <dc:creator>STARD 2015</dc:creator>
  <lastModifiedBy>Adam Penn-Nicholson</lastModifiedBy>
  <revision>125</revision>
  <lastPrinted>2015-10-23T10:20:00.0000000Z</lastPrinted>
  <dcterms:created xsi:type="dcterms:W3CDTF">2016-01-11T09:42:00.0000000Z</dcterms:created>
  <dcterms:modified xsi:type="dcterms:W3CDTF">2021-03-25T12:38:04.079097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E9EF62B87021448D745F43C4B11C16</vt:lpwstr>
  </property>
</Properties>
</file>